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4FC23" w14:textId="77777777" w:rsidR="007508E6" w:rsidRPr="00A628BD" w:rsidRDefault="007508E6" w:rsidP="007508E6">
      <w:pPr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</w:rPr>
        <w:t>Supplementary</w:t>
      </w:r>
      <w:r w:rsidRPr="00A628BD">
        <w:rPr>
          <w:rFonts w:ascii="Times New Roman" w:hAnsi="Times New Roman" w:cs="Times New Roman"/>
          <w:b/>
          <w:bCs/>
        </w:rPr>
        <w:t xml:space="preserve"> </w:t>
      </w:r>
      <w:r w:rsidRPr="00A628BD">
        <w:rPr>
          <w:rFonts w:ascii="Times New Roman" w:hAnsi="Times New Roman" w:cs="Times New Roman"/>
        </w:rPr>
        <w:t>information</w:t>
      </w:r>
      <w:r w:rsidRPr="00A628BD">
        <w:rPr>
          <w:rFonts w:ascii="Times New Roman" w:hAnsi="Times New Roman" w:cs="Times New Roman"/>
          <w:b/>
          <w:bCs/>
        </w:rPr>
        <w:t xml:space="preserve"> </w:t>
      </w:r>
      <w:r w:rsidRPr="00A628BD">
        <w:rPr>
          <w:rFonts w:ascii="Times New Roman" w:hAnsi="Times New Roman" w:cs="Times New Roman"/>
        </w:rPr>
        <w:t xml:space="preserve">for: </w:t>
      </w:r>
      <w:bookmarkStart w:id="0" w:name="_Hlk194992789"/>
    </w:p>
    <w:bookmarkEnd w:id="0"/>
    <w:p w14:paraId="330878A5" w14:textId="5A47E284" w:rsidR="008028EA" w:rsidRDefault="008028EA" w:rsidP="008028EA">
      <w:pPr>
        <w:spacing w:after="120"/>
        <w:rPr>
          <w:rFonts w:ascii="Times New Roman" w:hAnsi="Times New Roman" w:cs="Times New Roman"/>
          <w:b/>
          <w:bCs/>
        </w:rPr>
      </w:pPr>
      <w:r w:rsidRPr="00A628BD">
        <w:rPr>
          <w:rFonts w:ascii="Times New Roman" w:hAnsi="Times New Roman" w:cs="Times New Roman"/>
          <w:b/>
          <w:bCs/>
        </w:rPr>
        <w:t xml:space="preserve">Chemodiversity </w:t>
      </w:r>
      <w:r w:rsidR="00E407C7" w:rsidRPr="00A628BD">
        <w:rPr>
          <w:rFonts w:ascii="Times New Roman" w:hAnsi="Times New Roman" w:cs="Times New Roman"/>
          <w:b/>
          <w:bCs/>
        </w:rPr>
        <w:t>is an independent</w:t>
      </w:r>
      <w:r w:rsidRPr="00A628B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628BD">
        <w:rPr>
          <w:rFonts w:ascii="Times New Roman" w:hAnsi="Times New Roman" w:cs="Times New Roman"/>
          <w:b/>
          <w:bCs/>
        </w:rPr>
        <w:t>synecological</w:t>
      </w:r>
      <w:proofErr w:type="spellEnd"/>
      <w:r w:rsidRPr="00A628BD">
        <w:rPr>
          <w:rFonts w:ascii="Times New Roman" w:hAnsi="Times New Roman" w:cs="Times New Roman"/>
          <w:b/>
          <w:bCs/>
        </w:rPr>
        <w:t xml:space="preserve"> dimension of plant form and function</w:t>
      </w:r>
    </w:p>
    <w:p w14:paraId="1782C26A" w14:textId="77777777" w:rsidR="000E79A8" w:rsidRPr="00A628BD" w:rsidRDefault="000E79A8" w:rsidP="008028EA">
      <w:pPr>
        <w:spacing w:after="120"/>
        <w:rPr>
          <w:rFonts w:ascii="Times New Roman" w:hAnsi="Times New Roman" w:cs="Times New Roman"/>
          <w:b/>
          <w:bCs/>
        </w:rPr>
      </w:pPr>
    </w:p>
    <w:p w14:paraId="75E4C201" w14:textId="77777777" w:rsidR="007508E6" w:rsidRPr="00A628BD" w:rsidRDefault="007508E6" w:rsidP="007508E6">
      <w:pPr>
        <w:spacing w:after="120"/>
        <w:rPr>
          <w:rFonts w:ascii="Times New Roman" w:hAnsi="Times New Roman" w:cs="Times New Roman"/>
          <w:lang w:val="de-DE"/>
        </w:rPr>
      </w:pPr>
      <w:r w:rsidRPr="00A628BD">
        <w:rPr>
          <w:rFonts w:ascii="Times New Roman" w:hAnsi="Times New Roman" w:cs="Times New Roman"/>
          <w:lang w:val="de-DE"/>
        </w:rPr>
        <w:t>Maximilian Hanusch</w:t>
      </w:r>
      <w:r w:rsidRPr="00A628BD">
        <w:rPr>
          <w:rFonts w:ascii="Times New Roman" w:hAnsi="Times New Roman" w:cs="Times New Roman"/>
          <w:vertAlign w:val="superscript"/>
          <w:lang w:val="de-DE"/>
        </w:rPr>
        <w:t>1,2,3,4</w:t>
      </w:r>
      <w:r w:rsidRPr="00A628BD">
        <w:rPr>
          <w:rFonts w:ascii="Times New Roman" w:hAnsi="Times New Roman" w:cs="Times New Roman"/>
          <w:lang w:val="de-DE"/>
        </w:rPr>
        <w:t>, Alexander Zizka</w:t>
      </w:r>
      <w:r w:rsidRPr="00A628BD">
        <w:rPr>
          <w:rFonts w:ascii="Times New Roman" w:hAnsi="Times New Roman" w:cs="Times New Roman"/>
          <w:vertAlign w:val="superscript"/>
          <w:lang w:val="de-DE"/>
        </w:rPr>
        <w:t>5</w:t>
      </w:r>
      <w:r w:rsidRPr="00A628BD">
        <w:rPr>
          <w:rFonts w:ascii="Times New Roman" w:hAnsi="Times New Roman" w:cs="Times New Roman"/>
          <w:lang w:val="de-DE"/>
        </w:rPr>
        <w:t>, Robert R. Junker</w:t>
      </w:r>
      <w:r w:rsidRPr="00A628BD">
        <w:rPr>
          <w:rFonts w:ascii="Times New Roman" w:hAnsi="Times New Roman" w:cs="Times New Roman"/>
          <w:vertAlign w:val="superscript"/>
          <w:lang w:val="de-DE"/>
        </w:rPr>
        <w:t>1</w:t>
      </w:r>
    </w:p>
    <w:p w14:paraId="63F392DA" w14:textId="77777777" w:rsidR="007508E6" w:rsidRPr="00A628BD" w:rsidRDefault="007508E6" w:rsidP="007508E6">
      <w:pPr>
        <w:spacing w:after="240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</w:rPr>
        <w:t>Contact author: maximilian.hanusch@uni-hohenheim.de</w:t>
      </w:r>
    </w:p>
    <w:p w14:paraId="1255A404" w14:textId="77777777" w:rsidR="007508E6" w:rsidRPr="00A628BD" w:rsidRDefault="007508E6" w:rsidP="007508E6">
      <w:pPr>
        <w:spacing w:after="120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</w:rPr>
        <w:t>Author affiliations:</w:t>
      </w:r>
    </w:p>
    <w:p w14:paraId="7A81F9BA" w14:textId="77777777" w:rsidR="007508E6" w:rsidRPr="00A628BD" w:rsidRDefault="007508E6" w:rsidP="007508E6">
      <w:pPr>
        <w:spacing w:after="120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  <w:vertAlign w:val="superscript"/>
        </w:rPr>
        <w:t>1</w:t>
      </w:r>
      <w:r w:rsidRPr="00A628BD">
        <w:rPr>
          <w:rFonts w:ascii="Times New Roman" w:hAnsi="Times New Roman" w:cs="Times New Roman"/>
        </w:rPr>
        <w:t xml:space="preserve"> Marburg University, Department of Biology, Evolutionary Ecology of Plants, Karl-von-Frisch-Str. 8, 35043 Marburg, Germany</w:t>
      </w:r>
    </w:p>
    <w:p w14:paraId="67565153" w14:textId="77777777" w:rsidR="007508E6" w:rsidRPr="00A628BD" w:rsidRDefault="007508E6" w:rsidP="007508E6">
      <w:pPr>
        <w:spacing w:after="120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  <w:vertAlign w:val="superscript"/>
        </w:rPr>
        <w:t>2</w:t>
      </w:r>
      <w:r w:rsidRPr="00A628BD">
        <w:rPr>
          <w:rFonts w:ascii="Times New Roman" w:hAnsi="Times New Roman" w:cs="Times New Roman"/>
        </w:rPr>
        <w:t xml:space="preserve"> Current address: Institute of Landscape and Plant Ecology, Department of Landscape Ecology and Vegetation Science, University of Hohenheim, Ottilie-Zeller Weg 2, 70599 Stuttgart, Germany</w:t>
      </w:r>
    </w:p>
    <w:p w14:paraId="757AC79F" w14:textId="77777777" w:rsidR="007508E6" w:rsidRPr="00A628BD" w:rsidRDefault="007508E6" w:rsidP="007508E6">
      <w:pPr>
        <w:spacing w:after="120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  <w:vertAlign w:val="superscript"/>
        </w:rPr>
        <w:t>3</w:t>
      </w:r>
      <w:r w:rsidRPr="00A628BD">
        <w:rPr>
          <w:rFonts w:ascii="Times New Roman" w:hAnsi="Times New Roman" w:cs="Times New Roman"/>
        </w:rPr>
        <w:t xml:space="preserve"> Current address: Cluster of Excellence GreenRobust, University of Hohenheim, 70599 Stuttgart, Germany </w:t>
      </w:r>
    </w:p>
    <w:p w14:paraId="0249233D" w14:textId="77777777" w:rsidR="007508E6" w:rsidRPr="00A628BD" w:rsidRDefault="007508E6" w:rsidP="007508E6">
      <w:pPr>
        <w:spacing w:after="120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  <w:vertAlign w:val="superscript"/>
        </w:rPr>
        <w:t>4</w:t>
      </w:r>
      <w:r w:rsidRPr="00A628BD">
        <w:rPr>
          <w:rFonts w:ascii="Times New Roman" w:hAnsi="Times New Roman" w:cs="Times New Roman"/>
        </w:rPr>
        <w:t xml:space="preserve"> Current address: Cluster of Excellence (EXC 3121): TERRA – Terrestrial Geo-Biosphere Interactions in a Changing World, University of Tübingen, 72074 Tübingen, Germany</w:t>
      </w:r>
    </w:p>
    <w:p w14:paraId="4AD99408" w14:textId="77777777" w:rsidR="007508E6" w:rsidRPr="00A628BD" w:rsidRDefault="007508E6" w:rsidP="007508E6">
      <w:pPr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  <w:vertAlign w:val="superscript"/>
        </w:rPr>
        <w:t>5</w:t>
      </w:r>
      <w:r w:rsidRPr="00A628BD">
        <w:rPr>
          <w:rFonts w:ascii="Times New Roman" w:hAnsi="Times New Roman" w:cs="Times New Roman"/>
        </w:rPr>
        <w:t xml:space="preserve"> Marburg University, Department of Biology, Biodiversity of Plants, Karl-von-Frisch-Str. 8, 35043 Marburg, Germany</w:t>
      </w:r>
    </w:p>
    <w:p w14:paraId="7C0B5918" w14:textId="77777777" w:rsidR="007508E6" w:rsidRPr="00A628BD" w:rsidRDefault="007508E6">
      <w:pPr>
        <w:rPr>
          <w:rFonts w:ascii="Times New Roman" w:hAnsi="Times New Roman" w:cs="Times New Roman"/>
          <w:b/>
          <w:bCs/>
        </w:rPr>
      </w:pPr>
      <w:r w:rsidRPr="00A628BD">
        <w:rPr>
          <w:rFonts w:ascii="Times New Roman" w:hAnsi="Times New Roman" w:cs="Times New Roman"/>
          <w:b/>
          <w:bCs/>
        </w:rPr>
        <w:br w:type="page"/>
      </w:r>
    </w:p>
    <w:p w14:paraId="4E30C8CD" w14:textId="5958D335" w:rsidR="00D224BA" w:rsidRPr="00A628BD" w:rsidRDefault="008C29BD" w:rsidP="008C29BD">
      <w:pPr>
        <w:pStyle w:val="centered"/>
        <w:jc w:val="left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  <w:b/>
          <w:bCs/>
        </w:rPr>
        <w:lastRenderedPageBreak/>
        <w:t>Table S</w:t>
      </w:r>
      <w:r w:rsidR="00BE7CE1" w:rsidRPr="00A628BD">
        <w:rPr>
          <w:rFonts w:ascii="Times New Roman" w:hAnsi="Times New Roman" w:cs="Times New Roman"/>
          <w:b/>
          <w:bCs/>
        </w:rPr>
        <w:t>3</w:t>
      </w:r>
      <w:r w:rsidR="00361FB5" w:rsidRPr="00A628BD">
        <w:rPr>
          <w:rFonts w:ascii="Times New Roman" w:hAnsi="Times New Roman" w:cs="Times New Roman"/>
          <w:b/>
          <w:bCs/>
        </w:rPr>
        <w:t>A</w:t>
      </w:r>
      <w:r w:rsidRPr="00A628BD">
        <w:rPr>
          <w:rFonts w:ascii="Times New Roman" w:hAnsi="Times New Roman" w:cs="Times New Roman"/>
          <w:b/>
          <w:bCs/>
        </w:rPr>
        <w:t>.</w:t>
      </w:r>
      <w:r w:rsidRPr="00A628BD">
        <w:rPr>
          <w:rFonts w:ascii="Times New Roman" w:hAnsi="Times New Roman" w:cs="Times New Roman"/>
        </w:rPr>
        <w:t xml:space="preserve"> Output of the exploratory factor analysis of six plant economic spectrum traits (leaf area, nitrogen content, leaf mass per area, plant height, seed mass, and stem specific density) and log-transformed floral VOC </w:t>
      </w:r>
      <w:proofErr w:type="spellStart"/>
      <w:r w:rsidRPr="00A628BD">
        <w:rPr>
          <w:rFonts w:ascii="Times New Roman" w:hAnsi="Times New Roman" w:cs="Times New Roman"/>
        </w:rPr>
        <w:t>chemodiversity</w:t>
      </w:r>
      <w:proofErr w:type="spellEnd"/>
      <w:r w:rsidRPr="00A628BD">
        <w:rPr>
          <w:rFonts w:ascii="Times New Roman" w:hAnsi="Times New Roman" w:cs="Times New Roman"/>
        </w:rPr>
        <w:t xml:space="preserve"> (maximum likelihood estimation, </w:t>
      </w:r>
      <w:proofErr w:type="spellStart"/>
      <w:r w:rsidRPr="00A628BD">
        <w:rPr>
          <w:rFonts w:ascii="Times New Roman" w:hAnsi="Times New Roman" w:cs="Times New Roman"/>
        </w:rPr>
        <w:t>promax</w:t>
      </w:r>
      <w:proofErr w:type="spellEnd"/>
      <w:r w:rsidRPr="00A628BD">
        <w:rPr>
          <w:rFonts w:ascii="Times New Roman" w:hAnsi="Times New Roman" w:cs="Times New Roman"/>
        </w:rPr>
        <w:t xml:space="preserve"> rotation). Standardized factor loadings (ML1, ML2) with bootstrapped 95% confidence intervals are shown, together with communalities (h²), uniqueness (u²), item complexity (com), and model fit statist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71"/>
        <w:gridCol w:w="2599"/>
        <w:gridCol w:w="1157"/>
        <w:gridCol w:w="1658"/>
        <w:gridCol w:w="912"/>
        <w:gridCol w:w="1658"/>
        <w:gridCol w:w="839"/>
        <w:gridCol w:w="839"/>
        <w:gridCol w:w="839"/>
      </w:tblGrid>
      <w:tr w:rsidR="00D224BA" w:rsidRPr="00A628BD" w14:paraId="2A5A7B2F" w14:textId="77777777">
        <w:trPr>
          <w:tblHeader/>
          <w:jc w:val="center"/>
        </w:trPr>
        <w:tc>
          <w:tcPr>
            <w:tcW w:w="27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2FD2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72D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7CF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1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02C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1_CI</w:t>
            </w: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525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2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1A2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2_CI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A470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14BC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2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450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</w:t>
            </w:r>
          </w:p>
        </w:tc>
      </w:tr>
      <w:tr w:rsidR="00D224BA" w:rsidRPr="00A628BD" w14:paraId="6B5C59D5" w14:textId="77777777">
        <w:trPr>
          <w:jc w:val="center"/>
        </w:trPr>
        <w:tc>
          <w:tcPr>
            <w:tcW w:w="2771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78C9" w14:textId="2B202781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ctor loadings</w:t>
            </w: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B87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B52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85C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53, 0.71]</w:t>
            </w: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AB2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2082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41, -0.16]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DE22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FF70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47C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D224BA" w:rsidRPr="00A628BD" w14:paraId="3CCC7C74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F379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756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87FD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B81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05, 0.1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575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857D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79, -0.56]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E0E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E01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36E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D224BA" w:rsidRPr="00A628BD" w14:paraId="21C3D6A0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F4DC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8FE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398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DB1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02, 0.1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D70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0C2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69, 0.95]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CBA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8D3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AF7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224BA" w:rsidRPr="00A628BD" w14:paraId="160B1DC8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D77BD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6FA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BD1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667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89, 1.0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673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016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04, 0.11]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434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F4A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AB6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224BA" w:rsidRPr="00A628BD" w14:paraId="11447BFC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23E33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FB5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edMass</w:t>
            </w:r>
            <w:proofErr w:type="spellEnd"/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6B5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BDF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57, 0.7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E8D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90F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01, 0.18]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4BA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71A2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023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D224BA" w:rsidRPr="00A628BD" w14:paraId="0C88DDDF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316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723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SD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B4F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488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46, 0.5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A3A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4A5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42, 0.61]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B650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D23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2F7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D224BA" w:rsidRPr="00A628BD" w14:paraId="3C6E5DB1" w14:textId="77777777" w:rsidTr="008C29BD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6E3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AC72" w14:textId="725F7387" w:rsidR="00D224BA" w:rsidRPr="00A628BD" w:rsidRDefault="008C2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emodiversity (flower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512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1B4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29, -0.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CDF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20ED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16, 0.1]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CD4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25C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AB4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D224BA" w:rsidRPr="00A628BD" w14:paraId="2A4D4737" w14:textId="77777777" w:rsidTr="008C29BD">
        <w:trPr>
          <w:jc w:val="center"/>
        </w:trPr>
        <w:tc>
          <w:tcPr>
            <w:tcW w:w="2771" w:type="dxa"/>
            <w:vMerge w:val="restar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EBC47" w14:textId="2E309C93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259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C5F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R</w:t>
            </w:r>
          </w:p>
        </w:tc>
        <w:tc>
          <w:tcPr>
            <w:tcW w:w="115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43D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65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326D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61D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E0E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C99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918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9C7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5D427B17" w14:textId="77777777">
        <w:trPr>
          <w:jc w:val="center"/>
        </w:trPr>
        <w:tc>
          <w:tcPr>
            <w:tcW w:w="2771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D5A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7AB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E12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55C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BD2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8A0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361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DA7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ACF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66ECD5F3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913F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F40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9AF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E6B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F7A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BC5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A35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ABED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8ED8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71F65CDD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B12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0CB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EA lower 90% CI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EFD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55D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A09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EDB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610C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BB7C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71B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6E9B46D4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5782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6EE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EA upper 90% CI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FA8C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AA25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2CC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9D63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BE6C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1EC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C26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53955949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9298D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EDD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7FB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.04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655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C13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77A9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3A9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063B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C89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64AFEB7C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33F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5A8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D80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84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E029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4749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6C7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42B5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E5C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F7B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487078B2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D80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5DAD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A25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E469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4CD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8C8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0E84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4EA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F6E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74711F8F" w14:textId="77777777">
        <w:trPr>
          <w:jc w:val="center"/>
        </w:trPr>
        <w:tc>
          <w:tcPr>
            <w:tcW w:w="2771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325C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DFF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DC8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FFC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B7C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485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A1D3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02A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9DA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D347165" w14:textId="2F16D676" w:rsidR="008C29BD" w:rsidRPr="00A628BD" w:rsidRDefault="008C29BD" w:rsidP="008C29BD">
      <w:pPr>
        <w:pStyle w:val="centered"/>
        <w:jc w:val="left"/>
        <w:rPr>
          <w:rFonts w:ascii="Times New Roman" w:hAnsi="Times New Roman" w:cs="Times New Roman"/>
        </w:rPr>
      </w:pPr>
      <w:r w:rsidRPr="00A628BD">
        <w:rPr>
          <w:rFonts w:ascii="Times New Roman" w:hAnsi="Times New Roman" w:cs="Times New Roman"/>
          <w:b/>
          <w:bCs/>
        </w:rPr>
        <w:lastRenderedPageBreak/>
        <w:t>Table S</w:t>
      </w:r>
      <w:r w:rsidR="00BE7CE1" w:rsidRPr="00A628BD">
        <w:rPr>
          <w:rFonts w:ascii="Times New Roman" w:hAnsi="Times New Roman" w:cs="Times New Roman"/>
          <w:b/>
          <w:bCs/>
        </w:rPr>
        <w:t>3</w:t>
      </w:r>
      <w:r w:rsidR="00361FB5" w:rsidRPr="00A628BD">
        <w:rPr>
          <w:rFonts w:ascii="Times New Roman" w:hAnsi="Times New Roman" w:cs="Times New Roman"/>
          <w:b/>
          <w:bCs/>
        </w:rPr>
        <w:t>B</w:t>
      </w:r>
      <w:r w:rsidRPr="00A628BD">
        <w:rPr>
          <w:rFonts w:ascii="Times New Roman" w:hAnsi="Times New Roman" w:cs="Times New Roman"/>
          <w:b/>
          <w:bCs/>
        </w:rPr>
        <w:t>.</w:t>
      </w:r>
      <w:r w:rsidRPr="00A628BD">
        <w:rPr>
          <w:rFonts w:ascii="Times New Roman" w:hAnsi="Times New Roman" w:cs="Times New Roman"/>
        </w:rPr>
        <w:t xml:space="preserve"> Output of the exploratory factor analysis of six plant economic spectrum traits (leaf area, nitrogen content, leaf mass per area, plant height, seed mass, and stem specific density) and log-transformed foliar VOC </w:t>
      </w:r>
      <w:proofErr w:type="spellStart"/>
      <w:r w:rsidRPr="00A628BD">
        <w:rPr>
          <w:rFonts w:ascii="Times New Roman" w:hAnsi="Times New Roman" w:cs="Times New Roman"/>
        </w:rPr>
        <w:t>chemodiversity</w:t>
      </w:r>
      <w:proofErr w:type="spellEnd"/>
      <w:r w:rsidRPr="00A628BD">
        <w:rPr>
          <w:rFonts w:ascii="Times New Roman" w:hAnsi="Times New Roman" w:cs="Times New Roman"/>
        </w:rPr>
        <w:t xml:space="preserve"> (maximum likelihood estimation, </w:t>
      </w:r>
      <w:proofErr w:type="spellStart"/>
      <w:r w:rsidRPr="00A628BD">
        <w:rPr>
          <w:rFonts w:ascii="Times New Roman" w:hAnsi="Times New Roman" w:cs="Times New Roman"/>
        </w:rPr>
        <w:t>promax</w:t>
      </w:r>
      <w:proofErr w:type="spellEnd"/>
      <w:r w:rsidRPr="00A628BD">
        <w:rPr>
          <w:rFonts w:ascii="Times New Roman" w:hAnsi="Times New Roman" w:cs="Times New Roman"/>
        </w:rPr>
        <w:t xml:space="preserve"> rotation). Standardized factor loadings (ML1, ML2) with bootstrapped 95% confidence intervals are shown, together with communalities (h²), uniqueness (u²), item complexity (com), and model fit statistics.</w:t>
      </w:r>
    </w:p>
    <w:tbl>
      <w:tblPr>
        <w:tblW w:w="14266" w:type="dxa"/>
        <w:jc w:val="center"/>
        <w:tblLayout w:type="fixed"/>
        <w:tblLook w:val="0420" w:firstRow="1" w:lastRow="0" w:firstColumn="0" w:lastColumn="0" w:noHBand="0" w:noVBand="1"/>
      </w:tblPr>
      <w:tblGrid>
        <w:gridCol w:w="2998"/>
        <w:gridCol w:w="2812"/>
        <w:gridCol w:w="1250"/>
        <w:gridCol w:w="1714"/>
        <w:gridCol w:w="985"/>
        <w:gridCol w:w="1792"/>
        <w:gridCol w:w="905"/>
        <w:gridCol w:w="905"/>
        <w:gridCol w:w="905"/>
      </w:tblGrid>
      <w:tr w:rsidR="00D224BA" w:rsidRPr="00A628BD" w14:paraId="16A12921" w14:textId="77777777" w:rsidTr="00F63232">
        <w:trPr>
          <w:trHeight w:val="270"/>
          <w:tblHeader/>
          <w:jc w:val="center"/>
        </w:trPr>
        <w:tc>
          <w:tcPr>
            <w:tcW w:w="29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8C22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28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7CB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2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153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1</w:t>
            </w:r>
          </w:p>
        </w:tc>
        <w:tc>
          <w:tcPr>
            <w:tcW w:w="17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751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1_CI</w:t>
            </w:r>
          </w:p>
        </w:tc>
        <w:tc>
          <w:tcPr>
            <w:tcW w:w="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96D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2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C69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L2_CI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B06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2A9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2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03F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</w:t>
            </w:r>
          </w:p>
        </w:tc>
      </w:tr>
      <w:tr w:rsidR="00D224BA" w:rsidRPr="00A628BD" w14:paraId="220EF003" w14:textId="77777777" w:rsidTr="00F63232">
        <w:trPr>
          <w:trHeight w:val="278"/>
          <w:jc w:val="center"/>
        </w:trPr>
        <w:tc>
          <w:tcPr>
            <w:tcW w:w="2998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38226" w14:textId="1042D388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ctor loadings</w:t>
            </w:r>
          </w:p>
        </w:tc>
        <w:tc>
          <w:tcPr>
            <w:tcW w:w="28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B74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2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3572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7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216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43, 0.68]</w:t>
            </w:r>
          </w:p>
        </w:tc>
        <w:tc>
          <w:tcPr>
            <w:tcW w:w="9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D8E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868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61, -0.24]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ECB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47B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9DB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D224BA" w:rsidRPr="00A628BD" w14:paraId="77400D80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A730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193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C02D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417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19, 0.08]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024C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E5C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85, -0.51]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66F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1EF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F8FD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D224BA" w:rsidRPr="00A628BD" w14:paraId="402C319F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2D09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5DF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D6D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2D6D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07, 0.18]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811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4F0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72, 1.08]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D38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B1F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2FEC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224BA" w:rsidRPr="00A628BD" w14:paraId="132C431D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8623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E3B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34F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2FE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7, 0.94]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CB1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370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15, 0.4]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094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9F9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4F1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D224BA" w:rsidRPr="00A628BD" w14:paraId="454A71F8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63C3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FA7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edMass</w:t>
            </w:r>
            <w:proofErr w:type="spellEnd"/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A42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A4B0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61, 0.84]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C2D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6FD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12, 0.13]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A51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FAE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8B4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224BA" w:rsidRPr="00A628BD" w14:paraId="657A69E1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31A0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42D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SD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584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30C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58, 0.82]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168C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A5D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0.26, 0.48]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1C2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5DE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87A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D224BA" w:rsidRPr="00A628BD" w14:paraId="03CDAC7B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CCBA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D919" w14:textId="632D3C17" w:rsidR="00D224BA" w:rsidRPr="00A628BD" w:rsidRDefault="008C2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emodiversity (leaf)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665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757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23, 0.18]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503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1CB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-0.49, -0.04]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0819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A2F0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B4C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D224BA" w:rsidRPr="00A628BD" w14:paraId="25C9B159" w14:textId="77777777" w:rsidTr="00F63232">
        <w:trPr>
          <w:trHeight w:val="270"/>
          <w:jc w:val="center"/>
        </w:trPr>
        <w:tc>
          <w:tcPr>
            <w:tcW w:w="2998" w:type="dxa"/>
            <w:vMerge w:val="restar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36C7" w14:textId="36272538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281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5333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R</w:t>
            </w:r>
          </w:p>
        </w:tc>
        <w:tc>
          <w:tcPr>
            <w:tcW w:w="12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9C6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1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E85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26CC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4E1B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2E2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B84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7BE3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784E45EF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5CCD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0A8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9FA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B5F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A41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A90C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0F05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0E9B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175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5FDFC99E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DE02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1B98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97E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FC6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895B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39C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743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6C45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5F3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4F36CA36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A50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4706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EA lower 90% CI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9B9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53E8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CEA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17A8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7D1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EAE4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EE1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536120D0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85C0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326E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MSEA upper 90% CI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9C45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FC0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6C6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AF6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A41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C2A5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FCB3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153226D1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4B7D5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524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36DA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28.577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007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BD9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0458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854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B305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645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571AAF68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CA4C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A7CF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521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806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33E8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546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B67B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55F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B0E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903F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1313114D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FFA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649B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7317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F898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C4C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B1F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7398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7087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AA81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BA" w:rsidRPr="00A628BD" w14:paraId="6DCFA426" w14:textId="77777777" w:rsidTr="00F63232">
        <w:trPr>
          <w:trHeight w:val="89"/>
          <w:jc w:val="center"/>
        </w:trPr>
        <w:tc>
          <w:tcPr>
            <w:tcW w:w="2998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62CE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5CA4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D751" w14:textId="77777777" w:rsidR="00D224BA" w:rsidRPr="00A628B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628B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332A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AC19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0CC2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2180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2016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DE1C" w14:textId="77777777" w:rsidR="00D224BA" w:rsidRPr="00A628BD" w:rsidRDefault="00D224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1D926B0" w14:textId="77777777" w:rsidR="000D1AB1" w:rsidRPr="00A628BD" w:rsidRDefault="000D1AB1" w:rsidP="00F63232">
      <w:pPr>
        <w:rPr>
          <w:rFonts w:ascii="Times New Roman" w:hAnsi="Times New Roman" w:cs="Times New Roman"/>
        </w:rPr>
      </w:pPr>
    </w:p>
    <w:sectPr w:rsidR="000D1AB1" w:rsidRPr="00A628BD" w:rsidSect="008C29BD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8951627">
    <w:abstractNumId w:val="1"/>
  </w:num>
  <w:num w:numId="2" w16cid:durableId="1463036620">
    <w:abstractNumId w:val="2"/>
  </w:num>
  <w:num w:numId="3" w16cid:durableId="1770193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4BA"/>
    <w:rsid w:val="000D1AB1"/>
    <w:rsid w:val="000E79A8"/>
    <w:rsid w:val="00361FB5"/>
    <w:rsid w:val="00390272"/>
    <w:rsid w:val="006B41E2"/>
    <w:rsid w:val="007508E6"/>
    <w:rsid w:val="007F7EF3"/>
    <w:rsid w:val="008028EA"/>
    <w:rsid w:val="008C29BD"/>
    <w:rsid w:val="00A628BD"/>
    <w:rsid w:val="00BE7CE1"/>
    <w:rsid w:val="00C96D10"/>
    <w:rsid w:val="00D224BA"/>
    <w:rsid w:val="00E22253"/>
    <w:rsid w:val="00E407C7"/>
    <w:rsid w:val="00E46E23"/>
    <w:rsid w:val="00F63232"/>
    <w:rsid w:val="00F9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DEC4A"/>
  <w15:docId w15:val="{29EDA161-51D5-42E1-B182-5D17BB7E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ximilian Hanusch</cp:lastModifiedBy>
  <cp:revision>20</cp:revision>
  <dcterms:created xsi:type="dcterms:W3CDTF">2017-02-28T11:18:00Z</dcterms:created>
  <dcterms:modified xsi:type="dcterms:W3CDTF">2026-07-22T16:47:00Z</dcterms:modified>
  <cp:category/>
</cp:coreProperties>
</file>